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20EDA" w14:textId="77777777" w:rsidR="00CE256F" w:rsidRDefault="00CE256F" w:rsidP="00CE256F">
      <w:pPr>
        <w:pStyle w:val="a3"/>
        <w:ind w:firstLine="480"/>
      </w:pPr>
      <w:r>
        <w:t xml:space="preserve">    S1 Univariate Cox analysis for overall survival according to groups within 28 days for the MIMIC-IV cohort and the CQMU cohort.</w:t>
      </w:r>
    </w:p>
    <w:tbl>
      <w:tblPr>
        <w:tblW w:w="85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732"/>
        <w:gridCol w:w="880"/>
        <w:gridCol w:w="259"/>
        <w:gridCol w:w="767"/>
        <w:gridCol w:w="112"/>
        <w:gridCol w:w="768"/>
        <w:gridCol w:w="879"/>
        <w:gridCol w:w="846"/>
      </w:tblGrid>
      <w:tr w:rsidR="00CE256F" w14:paraId="48F3F3BB" w14:textId="77777777" w:rsidTr="00AD5DAB">
        <w:trPr>
          <w:trHeight w:val="397"/>
          <w:tblHeader/>
          <w:jc w:val="center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071C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1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8A13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The MIMIC-IV cohort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D023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</w:p>
        </w:tc>
        <w:tc>
          <w:tcPr>
            <w:tcW w:w="337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9AB0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The CQMU cohort</w:t>
            </w:r>
          </w:p>
        </w:tc>
      </w:tr>
      <w:tr w:rsidR="00CE256F" w14:paraId="1AF56EBF" w14:textId="77777777" w:rsidTr="00AD5DAB">
        <w:trPr>
          <w:trHeight w:val="397"/>
          <w:tblHeader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A16E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CE70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77B8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</w:t>
            </w: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95L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A427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 (95H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5461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FDA2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090D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141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 (95L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BE9C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HR (95H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57E9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楷体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CE256F" w14:paraId="3E77B818" w14:textId="77777777" w:rsidTr="00AD5DAB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68B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BC0F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2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7B6E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1761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4</w:t>
            </w:r>
          </w:p>
        </w:tc>
        <w:tc>
          <w:tcPr>
            <w:tcW w:w="8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C41F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55</w:t>
            </w:r>
          </w:p>
        </w:tc>
        <w:tc>
          <w:tcPr>
            <w:tcW w:w="2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AC8D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7B77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8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66ED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7</w:t>
            </w:r>
          </w:p>
        </w:tc>
        <w:tc>
          <w:tcPr>
            <w:tcW w:w="87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78F7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9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896A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2</w:t>
            </w:r>
          </w:p>
        </w:tc>
      </w:tr>
      <w:tr w:rsidR="00CE256F" w14:paraId="46AE015F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492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Gender (male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8841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9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FCE3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0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7748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0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EBA6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552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3082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D3D4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73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4969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7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2423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1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2777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84</w:t>
            </w:r>
          </w:p>
        </w:tc>
      </w:tr>
      <w:tr w:rsidR="00CE256F" w14:paraId="5A983B67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77DF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430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5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4D0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6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3492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11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A279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183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CF40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B01F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55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754D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1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B77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6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42D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415</w:t>
            </w:r>
          </w:p>
        </w:tc>
      </w:tr>
      <w:tr w:rsidR="00CE256F" w14:paraId="3E5D6A9F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BC8D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3D11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85C8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57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A1B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0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2373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498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CA44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7F2B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43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411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96E7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08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0AEC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51</w:t>
            </w:r>
          </w:p>
        </w:tc>
      </w:tr>
      <w:tr w:rsidR="00CE256F" w14:paraId="16EE3026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0324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673F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7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B82D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3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7C0F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9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34A9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05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0F1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E240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9C3A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45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337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7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4842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102</w:t>
            </w:r>
          </w:p>
        </w:tc>
      </w:tr>
      <w:tr w:rsidR="00CE256F" w14:paraId="1470A33B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9D7D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9B86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4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53AB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5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4CE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66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8010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67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C2B7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E18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8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DBB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5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D2BF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77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D20C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759</w:t>
            </w:r>
          </w:p>
        </w:tc>
      </w:tr>
      <w:tr w:rsidR="00CE256F" w14:paraId="48DB8446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2D5F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836A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5AC8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039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192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DB3A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168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30A8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7C1A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9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DBB2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7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18EB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86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D3AF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446</w:t>
            </w:r>
          </w:p>
        </w:tc>
      </w:tr>
      <w:tr w:rsidR="00CE256F" w14:paraId="14F697F3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E3E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01D1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8571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4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1EA7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1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B53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544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104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2E24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64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EEAD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45DD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03D2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211</w:t>
            </w:r>
          </w:p>
        </w:tc>
      </w:tr>
      <w:tr w:rsidR="00CE256F" w14:paraId="1F8E229C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0012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8C74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2AD2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9F62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3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5247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583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4AB1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4849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8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A2F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CDA1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6985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95</w:t>
            </w:r>
          </w:p>
        </w:tc>
      </w:tr>
      <w:tr w:rsidR="00CE256F" w14:paraId="00E3CAB2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2839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947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637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AAC5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2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2216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299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8552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829E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CC10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631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3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0CE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18</w:t>
            </w:r>
          </w:p>
        </w:tc>
      </w:tr>
      <w:tr w:rsidR="00CE256F" w14:paraId="105FE1E2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BAC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P/F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FD6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4115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93EA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5213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772A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725D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4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D45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BCE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141A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</w:tr>
      <w:tr w:rsidR="00CE256F" w14:paraId="68B52A18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9628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4F30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C89F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4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6BA8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5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DA98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E530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3EDF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58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DD07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318A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9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4C98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2</w:t>
            </w:r>
          </w:p>
        </w:tc>
      </w:tr>
      <w:tr w:rsidR="00CE256F" w14:paraId="7FA2E320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CCEF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B76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E7DA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C1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50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1625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208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AF08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18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A2C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98D2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97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91F4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39</w:t>
            </w:r>
          </w:p>
        </w:tc>
      </w:tr>
      <w:tr w:rsidR="00CE256F" w14:paraId="31CC3C70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0432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P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C103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10C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D47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3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DD77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F7D4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8AC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36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851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31E1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6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7344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8</w:t>
            </w:r>
          </w:p>
        </w:tc>
      </w:tr>
      <w:tr w:rsidR="00CE256F" w14:paraId="52E14C38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76F9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40E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6CA5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D561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E1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544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CF1B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14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572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9B8C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2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9D6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33</w:t>
            </w:r>
          </w:p>
        </w:tc>
      </w:tr>
      <w:tr w:rsidR="00CE256F" w14:paraId="46AFFED1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5D03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1BF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8B5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68B8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73F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87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2B3F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EB25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9D5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AAAC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5DA9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2</w:t>
            </w:r>
          </w:p>
        </w:tc>
      </w:tr>
      <w:tr w:rsidR="00CE256F" w14:paraId="5A3F19CE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F6C9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lastRenderedPageBreak/>
              <w:t>AS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5E6C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4094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5F67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BFF4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187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C2EE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099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662C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8C0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3249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1</w:t>
            </w:r>
          </w:p>
        </w:tc>
      </w:tr>
      <w:tr w:rsidR="00CE256F" w14:paraId="06ED0224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DDE1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Log2_EASIX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DBB3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1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358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04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1046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24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211C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FA6A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A0FF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97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35D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29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0AB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73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1664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</w:tr>
      <w:tr w:rsidR="00CE256F" w14:paraId="42E64694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7E4D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Vasopressor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C3B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5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AA1B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53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B9D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4.31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B9CA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5EFA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71DC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3.263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F164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12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066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5.00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D580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</w:tr>
      <w:tr w:rsidR="00CE256F" w14:paraId="1E7DD478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E6D4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CRR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7B5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8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F68B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51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0D94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C0D0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44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C7AA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C3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95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05C6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6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5653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47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980C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81</w:t>
            </w:r>
          </w:p>
        </w:tc>
      </w:tr>
      <w:tr w:rsidR="00CE256F" w14:paraId="37DE4C6E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CBD5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IMV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8597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34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E1B0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77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FB6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2.31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FFF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292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C2D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3FA3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3D63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1.96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DF6F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4.89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731C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</w:tr>
      <w:tr w:rsidR="00CE256F" w14:paraId="5B8483F7" w14:textId="77777777" w:rsidTr="00AD5DAB">
        <w:trPr>
          <w:trHeight w:val="397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F26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8"/>
                <w:szCs w:val="18"/>
              </w:rPr>
            </w:pPr>
            <w:r>
              <w:rPr>
                <w:rFonts w:eastAsia="楷体"/>
                <w:color w:val="000000"/>
                <w:sz w:val="18"/>
                <w:szCs w:val="18"/>
              </w:rPr>
              <w:t>Los_ ICU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E161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2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30EF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19E4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96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2CCE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DCE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86B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66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E84F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4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03FA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0.89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641B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10205"/>
                <w:sz w:val="18"/>
                <w:szCs w:val="18"/>
              </w:rPr>
            </w:pPr>
            <w:r>
              <w:rPr>
                <w:rFonts w:eastAsia="楷体"/>
                <w:color w:val="010205"/>
                <w:sz w:val="18"/>
                <w:szCs w:val="18"/>
              </w:rPr>
              <w:t>&lt;0.0001</w:t>
            </w:r>
          </w:p>
        </w:tc>
      </w:tr>
    </w:tbl>
    <w:p w14:paraId="7D014F44" w14:textId="65080B9D" w:rsidR="00AD5DAB" w:rsidRPr="00AD5DAB" w:rsidRDefault="00AD5DAB" w:rsidP="00AD5DAB">
      <w:pPr>
        <w:ind w:firstLine="480"/>
        <w:jc w:val="left"/>
        <w:rPr>
          <w:rFonts w:eastAsia="宋体"/>
        </w:rPr>
      </w:pPr>
      <w:r w:rsidRPr="00AD5DAB">
        <w:rPr>
          <w:rFonts w:eastAsia="宋体"/>
        </w:rPr>
        <w:t xml:space="preserve">95L means </w:t>
      </w:r>
      <w:r w:rsidRPr="00AD5DAB">
        <w:rPr>
          <w:rFonts w:eastAsia="宋体"/>
        </w:rPr>
        <w:t>the lower limit of the 95% confidence interval</w:t>
      </w:r>
      <w:r w:rsidRPr="00AD5DAB">
        <w:rPr>
          <w:rFonts w:eastAsia="宋体"/>
        </w:rPr>
        <w:t xml:space="preserve">, </w:t>
      </w:r>
      <w:r w:rsidRPr="00AD5DAB">
        <w:rPr>
          <w:rFonts w:eastAsia="宋体"/>
        </w:rPr>
        <w:t>95</w:t>
      </w:r>
      <w:r w:rsidRPr="00AD5DAB">
        <w:rPr>
          <w:rFonts w:eastAsia="宋体"/>
        </w:rPr>
        <w:t>U</w:t>
      </w:r>
      <w:r w:rsidRPr="00AD5DAB">
        <w:rPr>
          <w:rFonts w:eastAsia="宋体"/>
        </w:rPr>
        <w:t xml:space="preserve"> means the </w:t>
      </w:r>
      <w:r w:rsidRPr="00AD5DAB">
        <w:rPr>
          <w:rFonts w:eastAsia="宋体"/>
        </w:rPr>
        <w:t>upper</w:t>
      </w:r>
      <w:r w:rsidRPr="00AD5DAB">
        <w:rPr>
          <w:rFonts w:eastAsia="宋体"/>
        </w:rPr>
        <w:t xml:space="preserve"> limit of the 95% confidence interval</w:t>
      </w:r>
      <w:r w:rsidRPr="00AD5DAB">
        <w:rPr>
          <w:rFonts w:eastAsia="宋体"/>
        </w:rPr>
        <w:t>.</w:t>
      </w:r>
      <w:r>
        <w:rPr>
          <w:rFonts w:eastAsia="宋体"/>
        </w:rPr>
        <w:t xml:space="preserve"> </w:t>
      </w:r>
      <w:r w:rsidR="00E4009E" w:rsidRPr="00E4009E">
        <w:rPr>
          <w:rFonts w:eastAsia="宋体"/>
        </w:rPr>
        <w:t>Significance level &lt;0.05.</w:t>
      </w:r>
      <w:r w:rsidRPr="00AD5DAB">
        <w:rPr>
          <w:rFonts w:eastAsia="宋体"/>
        </w:rPr>
        <w:t>Abbreviations</w:t>
      </w:r>
      <w:r w:rsidRPr="00AD5DAB">
        <w:rPr>
          <w:rFonts w:eastAsia="宋体"/>
        </w:rPr>
        <w:t>：</w:t>
      </w:r>
      <w:r w:rsidRPr="00AD5DAB">
        <w:rPr>
          <w:rFonts w:eastAsia="宋体"/>
        </w:rPr>
        <w:t>Los_ ICU, ICU length of stay (day)</w:t>
      </w:r>
      <w:r w:rsidRPr="00AD5DAB">
        <w:rPr>
          <w:rFonts w:eastAsia="宋体"/>
        </w:rPr>
        <w:t>；</w:t>
      </w:r>
      <w:r w:rsidRPr="00AD5DAB">
        <w:rPr>
          <w:rFonts w:eastAsia="宋体"/>
        </w:rPr>
        <w:t>SOFA, sequential organ failure assessment; EASIX, endothelial activation and stress index; Hb, hemoglobin (g/L); WBC, white blood cell (K/L) ; P/F, ratio of arterial oxygen partial pressure to inspired oxygen concentration;  BUN, blood urea nitrogen (mg/dL); INR, international normalized ratio; PT, prothrombin time(s); PTT, partial thromboplastin time(s); ALT, Alanin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>aminotransferas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 xml:space="preserve">(U/L); AST, Aspartate aminotransferase(U/L); </w:t>
      </w:r>
      <w:r w:rsidRPr="00AD5DAB">
        <w:rPr>
          <w:rFonts w:eastAsia="宋体" w:hint="eastAsia"/>
        </w:rPr>
        <w:t>L</w:t>
      </w:r>
      <w:r w:rsidRPr="00AD5DAB">
        <w:rPr>
          <w:rFonts w:eastAsia="宋体"/>
        </w:rPr>
        <w:t xml:space="preserve">DH, Lactate dehydrogenase(U/L); </w:t>
      </w:r>
      <w:r w:rsidRPr="00AD5DAB">
        <w:rPr>
          <w:rFonts w:eastAsia="宋体" w:hint="eastAsia"/>
        </w:rPr>
        <w:t>C</w:t>
      </w:r>
      <w:r w:rsidRPr="00AD5DAB">
        <w:rPr>
          <w:rFonts w:eastAsia="宋体"/>
        </w:rPr>
        <w:t>RRT, Continuous renal replacement therapy(day); IMV, I</w:t>
      </w:r>
      <w:r w:rsidRPr="00AD5DAB">
        <w:rPr>
          <w:rFonts w:eastAsia="宋体" w:hint="eastAsia"/>
        </w:rPr>
        <w:t>nva</w:t>
      </w:r>
      <w:r w:rsidRPr="00AD5DAB">
        <w:rPr>
          <w:rFonts w:eastAsia="宋体"/>
        </w:rPr>
        <w:t>si</w:t>
      </w:r>
      <w:r w:rsidRPr="00AD5DAB">
        <w:rPr>
          <w:rFonts w:eastAsia="宋体" w:hint="eastAsia"/>
        </w:rPr>
        <w:t xml:space="preserve">ve </w:t>
      </w:r>
      <w:r w:rsidRPr="00AD5DAB">
        <w:rPr>
          <w:rFonts w:eastAsia="宋体"/>
        </w:rPr>
        <w:t>mechanical ventilation(day).</w:t>
      </w:r>
      <w:r>
        <w:rPr>
          <w:rFonts w:eastAsia="宋体"/>
        </w:rPr>
        <w:t>HR, Hazard ratio.</w:t>
      </w:r>
      <w:r w:rsidRPr="00AD5DAB">
        <w:rPr>
          <w:rFonts w:eastAsia="DengXian" w:hint="eastAsia"/>
          <w:sz w:val="20"/>
          <w:szCs w:val="20"/>
          <w14:ligatures w14:val="standardContextual"/>
        </w:rPr>
        <w:t xml:space="preserve"> </w:t>
      </w:r>
    </w:p>
    <w:p w14:paraId="05C77D31" w14:textId="364AF1D8" w:rsidR="00CE256F" w:rsidRPr="00AD5DAB" w:rsidRDefault="00CE256F" w:rsidP="00CE256F">
      <w:pPr>
        <w:ind w:firstLine="480"/>
        <w:rPr>
          <w:rFonts w:eastAsia="宋体" w:hint="eastAsia"/>
        </w:rPr>
      </w:pPr>
    </w:p>
    <w:p w14:paraId="4C59C261" w14:textId="5DCE1953" w:rsidR="00005A68" w:rsidRDefault="00005A68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1E7384A7" w14:textId="77777777" w:rsidR="00FE67B1" w:rsidRDefault="00FE67B1" w:rsidP="00FE67B1">
      <w:pPr>
        <w:pStyle w:val="a3"/>
        <w:ind w:firstLine="480"/>
      </w:pPr>
      <w:r>
        <w:rPr>
          <w:noProof/>
        </w:rPr>
        <w:lastRenderedPageBreak/>
        <w:drawing>
          <wp:inline distT="0" distB="0" distL="0" distR="0" wp14:anchorId="22898889" wp14:editId="1147BCA6">
            <wp:extent cx="8863330" cy="3760470"/>
            <wp:effectExtent l="0" t="0" r="1270" b="0"/>
            <wp:docPr id="423626505" name="图片 6" descr="图形用户界面, 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26505" name="图片 6" descr="图形用户界面, 应用程序, 表格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4CC90" w14:textId="77777777" w:rsidR="00FE67B1" w:rsidRDefault="00FE67B1" w:rsidP="00FE67B1">
      <w:pPr>
        <w:pStyle w:val="a3"/>
        <w:ind w:firstLine="480"/>
      </w:pPr>
    </w:p>
    <w:p w14:paraId="072997B0" w14:textId="4E1F82A0" w:rsidR="008A73C2" w:rsidRPr="0043022D" w:rsidRDefault="008A73C2" w:rsidP="008A73C2">
      <w:pPr>
        <w:ind w:firstLine="400"/>
        <w:rPr>
          <w:rFonts w:eastAsia="DengXian"/>
          <w:sz w:val="20"/>
          <w:szCs w:val="20"/>
          <w14:ligatures w14:val="standardContextual"/>
        </w:rPr>
      </w:pPr>
      <w:r>
        <w:rPr>
          <w:rFonts w:eastAsia="DengXian"/>
          <w:bCs/>
          <w:sz w:val="20"/>
          <w:szCs w:val="20"/>
          <w14:ligatures w14:val="standardContextual"/>
        </w:rPr>
        <w:t>S2</w:t>
      </w:r>
      <w:r w:rsidRPr="00843EE8">
        <w:t xml:space="preserve">. </w:t>
      </w:r>
      <w:r w:rsidRPr="0043022D">
        <w:rPr>
          <w:rFonts w:eastAsia="DengXian"/>
          <w:b/>
          <w:bCs/>
          <w:sz w:val="20"/>
          <w:szCs w:val="20"/>
          <w14:ligatures w14:val="standardContextual"/>
        </w:rPr>
        <w:t xml:space="preserve">Subgroup analyses for the association of EASIX with </w:t>
      </w:r>
      <w:r>
        <w:rPr>
          <w:rFonts w:eastAsia="DengXian"/>
          <w:b/>
          <w:bCs/>
          <w:sz w:val="20"/>
          <w:szCs w:val="20"/>
          <w14:ligatures w14:val="standardContextual"/>
        </w:rPr>
        <w:t>60</w:t>
      </w:r>
      <w:r w:rsidRPr="0043022D">
        <w:rPr>
          <w:rFonts w:eastAsia="DengXian"/>
          <w:b/>
          <w:bCs/>
          <w:sz w:val="20"/>
          <w:szCs w:val="20"/>
          <w14:ligatures w14:val="standardContextual"/>
        </w:rPr>
        <w:t>-day mortality. </w:t>
      </w:r>
      <w:r>
        <w:rPr>
          <w:rFonts w:eastAsia="DengXian"/>
          <w:b/>
          <w:bCs/>
          <w:sz w:val="20"/>
          <w:szCs w:val="20"/>
          <w14:ligatures w14:val="standardContextual"/>
        </w:rPr>
        <w:t xml:space="preserve"> </w:t>
      </w:r>
      <w:r w:rsidRPr="0043022D">
        <w:rPr>
          <w:rFonts w:eastAsia="DengXian"/>
          <w:sz w:val="20"/>
          <w:szCs w:val="20"/>
          <w14:ligatures w14:val="standardContextual"/>
        </w:rPr>
        <w:t xml:space="preserve">(A) Forest plot for subgroup analysis of the association between EASIX (EASIX&lt;=1.48 vs. EASIX&gt;1.48) and </w:t>
      </w:r>
      <w:r>
        <w:rPr>
          <w:rFonts w:eastAsia="DengXian"/>
          <w:sz w:val="20"/>
          <w:szCs w:val="20"/>
          <w14:ligatures w14:val="standardContextual"/>
        </w:rPr>
        <w:t>60</w:t>
      </w:r>
      <w:r w:rsidRPr="0043022D">
        <w:rPr>
          <w:rFonts w:eastAsia="DengXian"/>
          <w:sz w:val="20"/>
          <w:szCs w:val="20"/>
          <w14:ligatures w14:val="standardContextual"/>
        </w:rPr>
        <w:t xml:space="preserve">-day mortality in ARDS patients for the MIMIC-IV cohort. (B) Forest plot for subgroup analysis of the association between EASIX (EASIX&lt;=2.10 vs. EASIX&gt;2.10) and </w:t>
      </w:r>
      <w:r>
        <w:rPr>
          <w:rFonts w:eastAsia="DengXian"/>
          <w:sz w:val="20"/>
          <w:szCs w:val="20"/>
          <w14:ligatures w14:val="standardContextual"/>
        </w:rPr>
        <w:t>60</w:t>
      </w:r>
      <w:r w:rsidRPr="0043022D">
        <w:rPr>
          <w:rFonts w:eastAsia="DengXian"/>
          <w:sz w:val="20"/>
          <w:szCs w:val="20"/>
          <w14:ligatures w14:val="standardContextual"/>
        </w:rPr>
        <w:t>-day mortality in ARDS patients for the CQMU cohort. Significance level &lt;0.05.</w:t>
      </w:r>
    </w:p>
    <w:p w14:paraId="24976029" w14:textId="61ACE33F" w:rsidR="00005A68" w:rsidRPr="00FE67B1" w:rsidRDefault="00005A68" w:rsidP="008A73C2">
      <w:pPr>
        <w:pStyle w:val="a3"/>
        <w:ind w:firstLine="480"/>
        <w:rPr>
          <w:noProof/>
        </w:rPr>
      </w:pPr>
    </w:p>
    <w:p w14:paraId="46AE5C12" w14:textId="6FCE7272" w:rsidR="00CE256F" w:rsidRDefault="00005A68">
      <w:pPr>
        <w:snapToGrid w:val="0"/>
        <w:ind w:firstLine="480"/>
      </w:pPr>
      <w:r>
        <w:rPr>
          <w:noProof/>
        </w:rPr>
        <w:lastRenderedPageBreak/>
        <w:drawing>
          <wp:inline distT="0" distB="0" distL="0" distR="0" wp14:anchorId="5E0969E3" wp14:editId="27B169D1">
            <wp:extent cx="8771121" cy="3677055"/>
            <wp:effectExtent l="0" t="0" r="5080" b="6350"/>
            <wp:docPr id="258623604" name="图片 5" descr="图形用户界面, 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623604" name="图片 5" descr="图形用户界面, 应用程序, 表格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9568" cy="369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0C695" w14:textId="77777777" w:rsidR="00CE256F" w:rsidRDefault="00CE256F" w:rsidP="00CE256F">
      <w:pPr>
        <w:pStyle w:val="a3"/>
        <w:ind w:firstLine="480"/>
      </w:pPr>
    </w:p>
    <w:p w14:paraId="7722E286" w14:textId="09EE6820" w:rsidR="008A73C2" w:rsidRPr="0043022D" w:rsidRDefault="008A73C2" w:rsidP="008A73C2">
      <w:pPr>
        <w:ind w:firstLine="480"/>
        <w:rPr>
          <w:rFonts w:eastAsia="DengXian"/>
          <w:sz w:val="20"/>
          <w:szCs w:val="20"/>
          <w14:ligatures w14:val="standardContextual"/>
        </w:rPr>
      </w:pPr>
      <w:r>
        <w:t>S3</w:t>
      </w:r>
      <w:r w:rsidRPr="00843EE8">
        <w:t xml:space="preserve">. </w:t>
      </w:r>
      <w:r w:rsidRPr="0043022D">
        <w:rPr>
          <w:rFonts w:eastAsia="DengXian"/>
          <w:b/>
          <w:bCs/>
          <w:sz w:val="20"/>
          <w:szCs w:val="20"/>
          <w14:ligatures w14:val="standardContextual"/>
        </w:rPr>
        <w:t xml:space="preserve">Subgroup analyses for the association of EASIX with </w:t>
      </w:r>
      <w:r>
        <w:rPr>
          <w:rFonts w:eastAsia="DengXian"/>
          <w:b/>
          <w:bCs/>
          <w:sz w:val="20"/>
          <w:szCs w:val="20"/>
          <w14:ligatures w14:val="standardContextual"/>
        </w:rPr>
        <w:t>90</w:t>
      </w:r>
      <w:r w:rsidRPr="0043022D">
        <w:rPr>
          <w:rFonts w:eastAsia="DengXian"/>
          <w:b/>
          <w:bCs/>
          <w:sz w:val="20"/>
          <w:szCs w:val="20"/>
          <w14:ligatures w14:val="standardContextual"/>
        </w:rPr>
        <w:t>-day mortality. </w:t>
      </w:r>
      <w:r>
        <w:rPr>
          <w:rFonts w:eastAsia="DengXian"/>
          <w:b/>
          <w:bCs/>
          <w:sz w:val="20"/>
          <w:szCs w:val="20"/>
          <w14:ligatures w14:val="standardContextual"/>
        </w:rPr>
        <w:t xml:space="preserve"> </w:t>
      </w:r>
      <w:r w:rsidRPr="0043022D">
        <w:rPr>
          <w:rFonts w:eastAsia="DengXian"/>
          <w:sz w:val="20"/>
          <w:szCs w:val="20"/>
          <w14:ligatures w14:val="standardContextual"/>
        </w:rPr>
        <w:t xml:space="preserve">(A) Forest plot for subgroup analysis of the association between EASIX (EASIX&lt;=1.48 vs. EASIX&gt;1.48) and </w:t>
      </w:r>
      <w:r>
        <w:rPr>
          <w:rFonts w:eastAsia="DengXian"/>
          <w:sz w:val="20"/>
          <w:szCs w:val="20"/>
          <w14:ligatures w14:val="standardContextual"/>
        </w:rPr>
        <w:t>90</w:t>
      </w:r>
      <w:r w:rsidRPr="0043022D">
        <w:rPr>
          <w:rFonts w:eastAsia="DengXian"/>
          <w:sz w:val="20"/>
          <w:szCs w:val="20"/>
          <w14:ligatures w14:val="standardContextual"/>
        </w:rPr>
        <w:t xml:space="preserve">-day mortality in ARDS patients for the MIMIC-IV cohort. (B) Forest plot for subgroup analysis of the association between EASIX (EASIX&lt;=2.10 vs. EASIX&gt;2.10) and </w:t>
      </w:r>
      <w:r>
        <w:rPr>
          <w:rFonts w:eastAsia="DengXian"/>
          <w:sz w:val="20"/>
          <w:szCs w:val="20"/>
          <w14:ligatures w14:val="standardContextual"/>
        </w:rPr>
        <w:t>90</w:t>
      </w:r>
      <w:r w:rsidRPr="0043022D">
        <w:rPr>
          <w:rFonts w:eastAsia="DengXian"/>
          <w:sz w:val="20"/>
          <w:szCs w:val="20"/>
          <w14:ligatures w14:val="standardContextual"/>
        </w:rPr>
        <w:t>-day mortality in ARDS patients for the CQMU cohort. Significance level &lt;0.05.</w:t>
      </w:r>
    </w:p>
    <w:p w14:paraId="0870F021" w14:textId="59BB07B0" w:rsidR="00005A68" w:rsidRDefault="00005A68">
      <w:pPr>
        <w:widowControl/>
        <w:spacing w:line="240" w:lineRule="auto"/>
        <w:ind w:firstLineChars="0" w:firstLine="0"/>
        <w:jc w:val="left"/>
        <w:rPr>
          <w:rFonts w:eastAsia="楷体"/>
          <w:b/>
          <w:sz w:val="21"/>
          <w:szCs w:val="21"/>
        </w:rPr>
      </w:pPr>
      <w:r>
        <w:br w:type="page"/>
      </w:r>
    </w:p>
    <w:p w14:paraId="03E9C692" w14:textId="77777777" w:rsidR="00CE256F" w:rsidRDefault="00CE256F" w:rsidP="00CE256F">
      <w:pPr>
        <w:pStyle w:val="a3"/>
        <w:ind w:firstLine="480"/>
      </w:pPr>
    </w:p>
    <w:p w14:paraId="504FC4F7" w14:textId="77777777" w:rsidR="00CE256F" w:rsidRDefault="00CE256F" w:rsidP="00CE256F">
      <w:pPr>
        <w:pStyle w:val="a3"/>
        <w:ind w:firstLine="480"/>
      </w:pPr>
    </w:p>
    <w:p w14:paraId="0FDBF14D" w14:textId="77777777" w:rsidR="00CE256F" w:rsidRDefault="00CE256F" w:rsidP="00CE256F">
      <w:pPr>
        <w:pStyle w:val="a3"/>
        <w:ind w:firstLine="480"/>
      </w:pPr>
    </w:p>
    <w:p w14:paraId="330707E0" w14:textId="77777777" w:rsidR="00CE256F" w:rsidRDefault="00CE256F" w:rsidP="00CE256F">
      <w:pPr>
        <w:pStyle w:val="a3"/>
        <w:ind w:firstLine="480"/>
      </w:pPr>
    </w:p>
    <w:p w14:paraId="592FE5E4" w14:textId="77777777" w:rsidR="00CE256F" w:rsidRDefault="00CE256F" w:rsidP="00CE256F">
      <w:pPr>
        <w:pStyle w:val="a3"/>
        <w:ind w:firstLine="480"/>
      </w:pPr>
    </w:p>
    <w:p w14:paraId="369DCED7" w14:textId="77777777" w:rsidR="00CE256F" w:rsidRDefault="00CE256F" w:rsidP="00CE256F">
      <w:pPr>
        <w:pStyle w:val="a3"/>
        <w:ind w:firstLine="480"/>
      </w:pPr>
    </w:p>
    <w:p w14:paraId="505F4B8B" w14:textId="1DA8135F" w:rsidR="00CE256F" w:rsidRDefault="00CE256F" w:rsidP="00CE256F">
      <w:pPr>
        <w:pStyle w:val="a3"/>
        <w:ind w:firstLine="480"/>
      </w:pPr>
      <w:r>
        <w:t>S</w:t>
      </w:r>
      <w:r w:rsidR="00C23AF4">
        <w:t>4</w:t>
      </w:r>
      <w:r>
        <w:t xml:space="preserve"> Baseline characteristics of ARDS patient with absolute standardized mean differences pre‐ and post‐matching in MIMIC-IV cohort.</w:t>
      </w:r>
    </w:p>
    <w:tbl>
      <w:tblPr>
        <w:tblW w:w="136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14"/>
        <w:gridCol w:w="1912"/>
        <w:gridCol w:w="850"/>
        <w:gridCol w:w="850"/>
        <w:gridCol w:w="426"/>
        <w:gridCol w:w="1914"/>
        <w:gridCol w:w="1912"/>
        <w:gridCol w:w="850"/>
        <w:gridCol w:w="851"/>
      </w:tblGrid>
      <w:tr w:rsidR="00CE256F" w14:paraId="576B3EF8" w14:textId="77777777" w:rsidTr="00F67C22">
        <w:trPr>
          <w:trHeight w:val="397"/>
          <w:jc w:val="center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1FC2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552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3F44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Before PSM</w:t>
            </w:r>
          </w:p>
        </w:tc>
        <w:tc>
          <w:tcPr>
            <w:tcW w:w="42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049B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552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A166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After PSM</w:t>
            </w:r>
          </w:p>
        </w:tc>
      </w:tr>
      <w:tr w:rsidR="00CE256F" w14:paraId="6D8714A3" w14:textId="77777777" w:rsidTr="00F67C22">
        <w:trPr>
          <w:trHeight w:val="397"/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B95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3B43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1.48</w:t>
            </w:r>
          </w:p>
          <w:p w14:paraId="7DD5EE3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(n=234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153A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1.48</w:t>
            </w:r>
          </w:p>
          <w:p w14:paraId="00922D9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(n=2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CCFFB" w14:textId="2C3438B9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391E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0EEF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D6DF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1.48 (n=140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0D24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1.48 (n=14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FF26B" w14:textId="4963BCB1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3B9A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CE256F" w14:paraId="07EB5CE5" w14:textId="77777777" w:rsidTr="00F67C22">
        <w:trPr>
          <w:trHeight w:val="397"/>
          <w:jc w:val="center"/>
        </w:trPr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F958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91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8D7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4.50 [53.00, 77.00]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8D98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2.00 [50.00, 72.00]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D090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F90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4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772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004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1.48 [50.25, 74.00]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61C4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0.31[50.25, 70.75]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6CFB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C75A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73</w:t>
            </w:r>
          </w:p>
        </w:tc>
      </w:tr>
      <w:tr w:rsidR="00CE256F" w14:paraId="07A2E494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7780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Gender (female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3D51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24 (53.0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3CB6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7 (67.4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FBAC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E897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C742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0881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85 (60.7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162E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83 (59.3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BE02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9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326C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29</w:t>
            </w:r>
          </w:p>
        </w:tc>
      </w:tr>
      <w:tr w:rsidR="00CE256F" w14:paraId="3D33F737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7BE2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6EDC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9 (20.9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D98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9 (16.7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F7DF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F6C3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7D9A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549F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7 (19.3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4277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7 (19.3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B78E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A40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</w:tr>
      <w:tr w:rsidR="00CE256F" w14:paraId="706A5C15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FBBD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Chronic pulmonary disease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51BA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82 (35.0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3215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73 (31.3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23B7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FA3D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E1D2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0CF5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5 (32.1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EE73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0 (28.6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9F68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4BF4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78</w:t>
            </w:r>
          </w:p>
        </w:tc>
      </w:tr>
      <w:tr w:rsidR="00CE256F" w14:paraId="315441E3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B7D4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2CD9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7 (28.6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4D7F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56 (24.0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D0F1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0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8DD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07E1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158A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5 (25.0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39A0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4 (24.3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996D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CF08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7</w:t>
            </w:r>
          </w:p>
        </w:tc>
      </w:tr>
      <w:tr w:rsidR="00CE256F" w14:paraId="79F3BFC2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068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F0B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0 (12.8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C9BE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3 (27.0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5D27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73E0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62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43C0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F0DE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4 (17.1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5A72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1 (15.0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A07D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7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A9A7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8</w:t>
            </w:r>
          </w:p>
        </w:tc>
      </w:tr>
      <w:tr w:rsidR="00CE256F" w14:paraId="13AA8E40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066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Malignant cancer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980D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3 (14.1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13F1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4 (18.9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EB7D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076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FFDB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A96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1 (15.0%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4759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4 (17.1%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F13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7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15DD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8</w:t>
            </w:r>
          </w:p>
        </w:tc>
      </w:tr>
    </w:tbl>
    <w:p w14:paraId="54087D9D" w14:textId="268442E5" w:rsidR="00AD5DAB" w:rsidRDefault="00AD5DAB" w:rsidP="00AD5DAB">
      <w:pPr>
        <w:pStyle w:val="a4"/>
        <w:ind w:firstLine="400"/>
      </w:pPr>
      <w:r w:rsidRPr="00CF79FF">
        <w:rPr>
          <w:sz w:val="20"/>
          <w:szCs w:val="20"/>
        </w:rPr>
        <w:t xml:space="preserve">PSM, </w:t>
      </w:r>
      <w:r w:rsidRPr="00D61DA8">
        <w:rPr>
          <w:sz w:val="20"/>
          <w:szCs w:val="20"/>
        </w:rPr>
        <w:t>propensity score matching</w:t>
      </w:r>
      <w:r>
        <w:rPr>
          <w:sz w:val="20"/>
          <w:szCs w:val="20"/>
        </w:rPr>
        <w:t>; SMD,</w:t>
      </w:r>
      <w:r w:rsidRPr="00CF79FF">
        <w:rPr>
          <w:color w:val="000000" w:themeColor="text1"/>
          <w:sz w:val="20"/>
          <w:szCs w:val="20"/>
        </w:rPr>
        <w:t xml:space="preserve"> </w:t>
      </w:r>
      <w:r w:rsidRPr="004C2F74">
        <w:rPr>
          <w:color w:val="000000" w:themeColor="text1"/>
          <w:sz w:val="20"/>
          <w:szCs w:val="20"/>
        </w:rPr>
        <w:t>standardized mean differences</w:t>
      </w:r>
      <w:r>
        <w:t>.</w:t>
      </w:r>
      <w:r w:rsidRPr="00AD5DAB">
        <w:t xml:space="preserve"> </w:t>
      </w:r>
      <w:r w:rsidRPr="00AD5DAB">
        <w:t>Standardized mean difference (SMD) &gt;0.1 suggests a potential imbalance, p-value &lt; 0.05 indicates a significant imbalance.</w:t>
      </w:r>
    </w:p>
    <w:p w14:paraId="111FF21D" w14:textId="677CA12B" w:rsidR="00CE256F" w:rsidRPr="00AD5DAB" w:rsidRDefault="00CE256F" w:rsidP="00CE256F">
      <w:pPr>
        <w:pStyle w:val="a3"/>
        <w:ind w:firstLine="480"/>
      </w:pPr>
    </w:p>
    <w:p w14:paraId="1197F33E" w14:textId="77777777" w:rsidR="00CE256F" w:rsidRDefault="00CE256F" w:rsidP="00CE256F">
      <w:pPr>
        <w:ind w:firstLine="480"/>
      </w:pPr>
      <w:r>
        <w:br w:type="page"/>
      </w:r>
    </w:p>
    <w:p w14:paraId="0D5B478D" w14:textId="77777777" w:rsidR="00CE256F" w:rsidRDefault="00CE256F" w:rsidP="00CE256F">
      <w:pPr>
        <w:pStyle w:val="a3"/>
        <w:ind w:firstLine="480"/>
      </w:pPr>
    </w:p>
    <w:p w14:paraId="01D49E47" w14:textId="77777777" w:rsidR="00CE256F" w:rsidRDefault="00CE256F" w:rsidP="00CE256F">
      <w:pPr>
        <w:pStyle w:val="a3"/>
        <w:ind w:firstLine="480"/>
      </w:pPr>
    </w:p>
    <w:p w14:paraId="36003B7F" w14:textId="0275D6ED" w:rsidR="00CE256F" w:rsidRDefault="00CE256F" w:rsidP="00CE256F">
      <w:pPr>
        <w:pStyle w:val="a3"/>
        <w:ind w:firstLine="480"/>
      </w:pPr>
      <w:r>
        <w:t>S</w:t>
      </w:r>
      <w:r w:rsidR="00C23AF4">
        <w:t>5</w:t>
      </w:r>
      <w:r>
        <w:t xml:space="preserve"> Baseline characteristics of ARDS patient with absolute standardized mean differences pre‐ and post‐matching in CQMU cohort.</w:t>
      </w:r>
    </w:p>
    <w:tbl>
      <w:tblPr>
        <w:tblW w:w="136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750"/>
        <w:gridCol w:w="1748"/>
        <w:gridCol w:w="1167"/>
        <w:gridCol w:w="777"/>
        <w:gridCol w:w="388"/>
        <w:gridCol w:w="1750"/>
        <w:gridCol w:w="2138"/>
        <w:gridCol w:w="972"/>
        <w:gridCol w:w="972"/>
      </w:tblGrid>
      <w:tr w:rsidR="00CE256F" w14:paraId="02E1F4D6" w14:textId="77777777" w:rsidTr="00F67C22">
        <w:trPr>
          <w:trHeight w:val="397"/>
          <w:jc w:val="center"/>
        </w:trPr>
        <w:tc>
          <w:tcPr>
            <w:tcW w:w="1944" w:type="dxa"/>
            <w:vMerge w:val="restart"/>
            <w:shd w:val="clear" w:color="auto" w:fill="auto"/>
            <w:noWrap/>
            <w:vAlign w:val="center"/>
          </w:tcPr>
          <w:p w14:paraId="41F7553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544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E311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Before PSM</w:t>
            </w:r>
          </w:p>
        </w:tc>
        <w:tc>
          <w:tcPr>
            <w:tcW w:w="388" w:type="dxa"/>
            <w:vMerge w:val="restart"/>
            <w:shd w:val="clear" w:color="auto" w:fill="auto"/>
            <w:noWrap/>
            <w:vAlign w:val="center"/>
          </w:tcPr>
          <w:p w14:paraId="11FF46E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583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0FC0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After PSM</w:t>
            </w:r>
          </w:p>
        </w:tc>
      </w:tr>
      <w:tr w:rsidR="00CE256F" w14:paraId="66BDA977" w14:textId="77777777" w:rsidTr="00F67C22">
        <w:trPr>
          <w:trHeight w:val="397"/>
          <w:jc w:val="center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A6A1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5D97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2.1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14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48F8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2.1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14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3446C" w14:textId="4F7A938C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4D24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  <w:tc>
          <w:tcPr>
            <w:tcW w:w="3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3CF2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DD69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2.10</w:t>
            </w:r>
          </w:p>
          <w:p w14:paraId="775E422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82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C061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2.10</w:t>
            </w:r>
          </w:p>
          <w:p w14:paraId="2C2378C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82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E2A76" w14:textId="01A7D095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FD07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CE256F" w14:paraId="3ABBECB7" w14:textId="77777777" w:rsidTr="00F67C22">
        <w:trPr>
          <w:trHeight w:val="397"/>
          <w:jc w:val="center"/>
        </w:trPr>
        <w:tc>
          <w:tcPr>
            <w:tcW w:w="19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B2F9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7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CB8B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7.00 [56.00, 77.00]</w:t>
            </w:r>
          </w:p>
        </w:tc>
        <w:tc>
          <w:tcPr>
            <w:tcW w:w="174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866E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3.00 [52.00, 74.00]</w:t>
            </w:r>
          </w:p>
        </w:tc>
        <w:tc>
          <w:tcPr>
            <w:tcW w:w="11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FAA5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7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AFD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34</w:t>
            </w:r>
          </w:p>
        </w:tc>
        <w:tc>
          <w:tcPr>
            <w:tcW w:w="3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AC5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016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6.00 [55.00, 74.75]</w:t>
            </w:r>
          </w:p>
        </w:tc>
        <w:tc>
          <w:tcPr>
            <w:tcW w:w="213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6278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6.00 [57.25, 74.00]</w:t>
            </w:r>
          </w:p>
        </w:tc>
        <w:tc>
          <w:tcPr>
            <w:tcW w:w="9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76D7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858</w:t>
            </w:r>
          </w:p>
        </w:tc>
        <w:tc>
          <w:tcPr>
            <w:tcW w:w="9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443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32</w:t>
            </w:r>
          </w:p>
        </w:tc>
      </w:tr>
      <w:tr w:rsidR="00CE256F" w14:paraId="53FAF0FB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4F03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Gender (female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F34C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9 (77.9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7CFB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93 (66.4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8862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E9A5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4138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F3CD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5 (79.3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F34B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3 (76.8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2EE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85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FDBA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9</w:t>
            </w:r>
          </w:p>
        </w:tc>
      </w:tr>
      <w:tr w:rsidR="00CE256F" w14:paraId="3DF47262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C06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1D70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51 (36.4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578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6 (32.9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4637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61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846B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C96D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3AC3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3 (40.2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1B7D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5 (30.5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62CA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5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C37C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05</w:t>
            </w:r>
          </w:p>
        </w:tc>
      </w:tr>
      <w:tr w:rsidR="00CE256F" w14:paraId="1EC83C28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4F01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Chronic pulmonary disease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AAD8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8 (27.1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0808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2 (22.9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F2BB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9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BA96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F6DB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0413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2 (26.8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EF6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6 (19.5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788E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55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BE61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74</w:t>
            </w:r>
          </w:p>
        </w:tc>
      </w:tr>
      <w:tr w:rsidR="00CE256F" w14:paraId="43C91145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89EF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AB7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8 (27.1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AF65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6 (18.6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931D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A9EF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2102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168B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 (18.3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B7DE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7 (20.7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950E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84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13C7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62</w:t>
            </w:r>
          </w:p>
        </w:tc>
      </w:tr>
      <w:tr w:rsidR="00CE256F" w14:paraId="371A2657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869D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06A6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 (10.7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E54A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6 (11.4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2216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714C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4D2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C0C8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 (12.2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9C01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7 (8.5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AB71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60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E3EC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20</w:t>
            </w:r>
          </w:p>
        </w:tc>
      </w:tr>
      <w:tr w:rsidR="00CE256F" w14:paraId="778F4FBA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DA23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Malignant cancer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5AE5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3 (16.4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E119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0 (14.3%)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5352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74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57F0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663C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B43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 (13.4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65D7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 (18.3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BA73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2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E4A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34</w:t>
            </w:r>
          </w:p>
        </w:tc>
      </w:tr>
    </w:tbl>
    <w:p w14:paraId="4FF27ED7" w14:textId="77777777" w:rsidR="00CE256F" w:rsidRDefault="00CE256F" w:rsidP="00CE256F">
      <w:pPr>
        <w:snapToGrid w:val="0"/>
        <w:spacing w:line="240" w:lineRule="auto"/>
        <w:ind w:firstLineChars="0" w:firstLine="0"/>
        <w:rPr>
          <w:rFonts w:eastAsia="楷体"/>
          <w:bCs/>
          <w:sz w:val="13"/>
          <w:szCs w:val="13"/>
        </w:rPr>
      </w:pPr>
    </w:p>
    <w:p w14:paraId="749D005B" w14:textId="77777777" w:rsidR="00AD5DAB" w:rsidRDefault="00AD5DAB" w:rsidP="00AD5DAB">
      <w:pPr>
        <w:pStyle w:val="a4"/>
        <w:ind w:firstLine="400"/>
      </w:pPr>
      <w:r w:rsidRPr="00CF79FF">
        <w:rPr>
          <w:sz w:val="20"/>
          <w:szCs w:val="20"/>
        </w:rPr>
        <w:t xml:space="preserve">PSM, </w:t>
      </w:r>
      <w:r w:rsidRPr="00D61DA8">
        <w:rPr>
          <w:sz w:val="20"/>
          <w:szCs w:val="20"/>
        </w:rPr>
        <w:t>propensity score matching</w:t>
      </w:r>
      <w:r>
        <w:rPr>
          <w:sz w:val="20"/>
          <w:szCs w:val="20"/>
        </w:rPr>
        <w:t>; SMD,</w:t>
      </w:r>
      <w:r w:rsidRPr="00CF79FF">
        <w:rPr>
          <w:color w:val="000000" w:themeColor="text1"/>
          <w:sz w:val="20"/>
          <w:szCs w:val="20"/>
        </w:rPr>
        <w:t xml:space="preserve"> </w:t>
      </w:r>
      <w:r w:rsidRPr="004C2F74">
        <w:rPr>
          <w:color w:val="000000" w:themeColor="text1"/>
          <w:sz w:val="20"/>
          <w:szCs w:val="20"/>
        </w:rPr>
        <w:t>standardized mean differences</w:t>
      </w:r>
      <w:r>
        <w:t>.</w:t>
      </w:r>
      <w:r w:rsidRPr="00AD5DAB">
        <w:t xml:space="preserve"> Standardized mean difference (SMD) &gt;0.1 suggests a potential imbalance, p-value &lt; 0.05 indicates a significant imbalance.</w:t>
      </w:r>
    </w:p>
    <w:p w14:paraId="24F8EA14" w14:textId="77777777" w:rsidR="00CE256F" w:rsidRPr="00AD5DAB" w:rsidRDefault="00CE256F" w:rsidP="00CE256F">
      <w:pPr>
        <w:pStyle w:val="a3"/>
        <w:ind w:firstLine="480"/>
        <w:rPr>
          <w:rFonts w:eastAsia="宋体"/>
          <w:sz w:val="24"/>
          <w:szCs w:val="24"/>
        </w:rPr>
      </w:pPr>
    </w:p>
    <w:p w14:paraId="7C38D149" w14:textId="77777777" w:rsidR="00CE256F" w:rsidRDefault="00CE256F" w:rsidP="00CE256F">
      <w:pPr>
        <w:ind w:firstLine="480"/>
      </w:pPr>
      <w:r>
        <w:br w:type="page"/>
      </w:r>
    </w:p>
    <w:p w14:paraId="2AC1DD6C" w14:textId="77777777" w:rsidR="00CE256F" w:rsidRDefault="00CE256F" w:rsidP="00CE256F">
      <w:pPr>
        <w:pStyle w:val="a3"/>
        <w:ind w:firstLine="480"/>
      </w:pPr>
    </w:p>
    <w:p w14:paraId="6A585478" w14:textId="77777777" w:rsidR="00CE256F" w:rsidRDefault="00CE256F" w:rsidP="00CE256F">
      <w:pPr>
        <w:pStyle w:val="a3"/>
        <w:ind w:firstLine="480"/>
      </w:pPr>
    </w:p>
    <w:p w14:paraId="6DBF414A" w14:textId="3C790CE3" w:rsidR="00CE256F" w:rsidRDefault="00CE256F" w:rsidP="00CE256F">
      <w:pPr>
        <w:pStyle w:val="a3"/>
        <w:ind w:firstLine="480"/>
      </w:pPr>
      <w:r>
        <w:t>S</w:t>
      </w:r>
      <w:r w:rsidR="00C23AF4">
        <w:t>6</w:t>
      </w:r>
      <w:r>
        <w:t xml:space="preserve"> Laboratory results of ARDS patient with absolute standardized mean differences pre‐ and post‐matching in MIMIC-IV cohort.</w:t>
      </w:r>
    </w:p>
    <w:tbl>
      <w:tblPr>
        <w:tblW w:w="136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14"/>
        <w:gridCol w:w="1912"/>
        <w:gridCol w:w="850"/>
        <w:gridCol w:w="850"/>
        <w:gridCol w:w="426"/>
        <w:gridCol w:w="1914"/>
        <w:gridCol w:w="1912"/>
        <w:gridCol w:w="850"/>
        <w:gridCol w:w="851"/>
      </w:tblGrid>
      <w:tr w:rsidR="00CE256F" w14:paraId="4AF86381" w14:textId="77777777" w:rsidTr="00F67C22">
        <w:trPr>
          <w:trHeight w:val="397"/>
          <w:jc w:val="center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8B47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552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FE10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Before PSM</w:t>
            </w:r>
          </w:p>
        </w:tc>
        <w:tc>
          <w:tcPr>
            <w:tcW w:w="42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8419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552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9810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After PSM</w:t>
            </w:r>
          </w:p>
        </w:tc>
      </w:tr>
      <w:tr w:rsidR="00CE256F" w14:paraId="4F1DFFA7" w14:textId="77777777" w:rsidTr="00F67C22">
        <w:trPr>
          <w:trHeight w:val="397"/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E23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43F2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1.48</w:t>
            </w:r>
          </w:p>
          <w:p w14:paraId="07781DD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(n=234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D134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1.48</w:t>
            </w:r>
          </w:p>
          <w:p w14:paraId="447851C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(n=2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6C6E4" w14:textId="2AD9D3F4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8F31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39B0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ECF7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1.48 (n=140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A722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1.48 (n=14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A45AA" w14:textId="77A9991E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F827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CE256F" w14:paraId="39D43A8F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5886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Hemoglobin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DBB7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20 [9.60, 12.9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EAAD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.35 [8.85, 12.2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CBA5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A8D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76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D294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49F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23[9.67, 12.9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FD1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.61 [8.85, 12.28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0820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9A60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83</w:t>
            </w:r>
          </w:p>
        </w:tc>
      </w:tr>
      <w:tr w:rsidR="00CE256F" w14:paraId="18700CD8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740C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WBC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C573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2.75 [9.61, 17.41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C06F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90 [7.75, 18.0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528D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BE55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B224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E396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2.68 [9.39, 17.24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C44B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93 [8.28, 18.34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5BBD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BF6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43</w:t>
            </w:r>
          </w:p>
        </w:tc>
      </w:tr>
      <w:tr w:rsidR="00CE256F" w14:paraId="002830DA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96AF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BUN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8B3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9.00 [13.62, 27.38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4FE4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2.00 [21.50, 51.5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AE93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C88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601C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F5EB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9.00 [13.50, 26.62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0DB5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0.50 [21.88, 49.62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31B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C0D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756</w:t>
            </w:r>
          </w:p>
        </w:tc>
      </w:tr>
      <w:tr w:rsidR="00CE256F" w14:paraId="3EF4EA63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6D8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P/F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BCF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01.28 [150.27, 242.38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ADF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96.25 [153.33, 242.5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7371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7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98C3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483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E526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93.23[143.21, 238.88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D3A5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92.44 [154.70, 239.21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35F5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90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E4B2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4</w:t>
            </w:r>
          </w:p>
        </w:tc>
      </w:tr>
      <w:tr w:rsidR="00CE256F" w14:paraId="5D5F89F4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0A7B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INR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DEEF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20 [1.10, 1.5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5666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45 [1.20, 1.9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594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DC71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37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A905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07BF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20 [1.10, 1.5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0F0E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45 [1.20, 1.9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818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4911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47</w:t>
            </w:r>
          </w:p>
        </w:tc>
      </w:tr>
      <w:tr w:rsidR="00CE256F" w14:paraId="4E88C7C0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C4B0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PT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23C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3.45 [12.15, 16.35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0DB3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.75 [13.40, 20.45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68BA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726E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C6B7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2D4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3.43 [12.14, 16.47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9B4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.97 [13.10, 20.6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49E4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E49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5</w:t>
            </w:r>
          </w:p>
        </w:tc>
      </w:tr>
      <w:tr w:rsidR="00CE256F" w14:paraId="06491875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DD6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PTT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18B4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2.30 [27.81, 41.35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96BD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7.65 [30.95, 49.0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A649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257D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BEA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2ACD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1.92 [27.60, 41.05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DA49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7.35 [31.11, 48.08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F679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674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29</w:t>
            </w:r>
          </w:p>
        </w:tc>
      </w:tr>
      <w:tr w:rsidR="00CE256F" w14:paraId="60B51CB0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BF0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5DB2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8.50 [17.00, 56.38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766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0.00 [26.00, 209.5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D3F3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DFD9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58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511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46F5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0.75 [17.00, 62.0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445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72.00 [25.75, 297.25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E06F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D01A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99</w:t>
            </w:r>
          </w:p>
        </w:tc>
      </w:tr>
      <w:tr w:rsidR="00CE256F" w14:paraId="41C75C55" w14:textId="77777777" w:rsidTr="00F67C22">
        <w:trPr>
          <w:trHeight w:val="397"/>
          <w:jc w:val="center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A6E8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A5D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1.00 [25.00, 83.00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9C65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7.50 [52.00, 435.00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A583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6E56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22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BC62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DE4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1.50 [23.50, 94.38]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947F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7.50 [55.00, 500.62]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98C4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7E56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53</w:t>
            </w:r>
          </w:p>
        </w:tc>
      </w:tr>
    </w:tbl>
    <w:p w14:paraId="182DF529" w14:textId="77777777" w:rsidR="00CE256F" w:rsidRDefault="00CE256F" w:rsidP="00CE256F">
      <w:pPr>
        <w:snapToGrid w:val="0"/>
        <w:spacing w:line="240" w:lineRule="auto"/>
        <w:ind w:firstLineChars="0" w:firstLine="0"/>
        <w:rPr>
          <w:rFonts w:eastAsia="楷体"/>
          <w:bCs/>
          <w:sz w:val="13"/>
          <w:szCs w:val="13"/>
        </w:rPr>
      </w:pPr>
    </w:p>
    <w:p w14:paraId="46239579" w14:textId="63D2585F" w:rsidR="00AD5DAB" w:rsidRDefault="00AD5DAB" w:rsidP="00AD5DAB">
      <w:pPr>
        <w:pStyle w:val="a4"/>
        <w:ind w:firstLine="400"/>
      </w:pPr>
      <w:r w:rsidRPr="00CF79FF">
        <w:rPr>
          <w:sz w:val="20"/>
          <w:szCs w:val="20"/>
        </w:rPr>
        <w:t xml:space="preserve">PSM, </w:t>
      </w:r>
      <w:r w:rsidRPr="00D61DA8">
        <w:rPr>
          <w:sz w:val="20"/>
          <w:szCs w:val="20"/>
        </w:rPr>
        <w:t>propensity score matching</w:t>
      </w:r>
      <w:r>
        <w:rPr>
          <w:sz w:val="20"/>
          <w:szCs w:val="20"/>
        </w:rPr>
        <w:t>; SMD,</w:t>
      </w:r>
      <w:r w:rsidRPr="00CF79FF">
        <w:rPr>
          <w:color w:val="000000" w:themeColor="text1"/>
          <w:sz w:val="20"/>
          <w:szCs w:val="20"/>
        </w:rPr>
        <w:t xml:space="preserve"> </w:t>
      </w:r>
      <w:r w:rsidRPr="004C2F74">
        <w:rPr>
          <w:color w:val="000000" w:themeColor="text1"/>
          <w:sz w:val="20"/>
          <w:szCs w:val="20"/>
        </w:rPr>
        <w:t>standardized mean differences</w:t>
      </w:r>
      <w:r>
        <w:t>.</w:t>
      </w:r>
      <w:r w:rsidRPr="00AD5DAB">
        <w:t xml:space="preserve"> Standardized mean difference (SMD) &gt;0.1 suggests a potential imbalance, p-value &lt; 0.05 indicates a significant imbalance.</w:t>
      </w:r>
      <w:r w:rsidRPr="00AD5DAB">
        <w:rPr>
          <w:rFonts w:eastAsia="宋体"/>
        </w:rPr>
        <w:t xml:space="preserve"> </w:t>
      </w:r>
      <w:r w:rsidRPr="00AD5DAB">
        <w:rPr>
          <w:rFonts w:eastAsia="宋体"/>
        </w:rPr>
        <w:t>Hb, hemoglobin (g/L); WBC, white blood cell (K/L</w:t>
      </w:r>
      <w:proofErr w:type="gramStart"/>
      <w:r w:rsidRPr="00AD5DAB">
        <w:rPr>
          <w:rFonts w:eastAsia="宋体"/>
        </w:rPr>
        <w:t>) ;</w:t>
      </w:r>
      <w:proofErr w:type="gramEnd"/>
      <w:r w:rsidRPr="00AD5DAB">
        <w:rPr>
          <w:rFonts w:eastAsia="宋体"/>
        </w:rPr>
        <w:t xml:space="preserve"> BUN, blood urea nitrogen (mg/dL); P/F, ratio of arterial oxygen partial pressure to inspired oxygen concentration;  INR, international normalized ratio; PT, prothrombin time(s); </w:t>
      </w:r>
      <w:r w:rsidRPr="00987046">
        <w:rPr>
          <w:bCs/>
        </w:rPr>
        <w:t>APTT, activated partial thromboplastin time(s);</w:t>
      </w:r>
      <w:r w:rsidRPr="00AD5DAB">
        <w:rPr>
          <w:rFonts w:eastAsia="宋体"/>
        </w:rPr>
        <w:t>ALT, Alanin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>aminotransferas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>(U/L); AST, Aspartate aminotransferase(U/L)</w:t>
      </w:r>
      <w:r>
        <w:rPr>
          <w:rFonts w:eastAsia="宋体"/>
        </w:rPr>
        <w:t>.</w:t>
      </w:r>
    </w:p>
    <w:p w14:paraId="49E6547E" w14:textId="77777777" w:rsidR="00CE256F" w:rsidRDefault="00CE256F" w:rsidP="00AD5DAB">
      <w:pPr>
        <w:ind w:firstLineChars="0" w:firstLine="0"/>
      </w:pPr>
      <w:r>
        <w:br w:type="page"/>
      </w:r>
    </w:p>
    <w:p w14:paraId="24444935" w14:textId="77777777" w:rsidR="00CE256F" w:rsidRDefault="00CE256F" w:rsidP="00CE256F">
      <w:pPr>
        <w:pStyle w:val="a3"/>
        <w:ind w:firstLine="480"/>
      </w:pPr>
    </w:p>
    <w:p w14:paraId="4DC43B9F" w14:textId="3ADD2C52" w:rsidR="00CE256F" w:rsidRDefault="00CE256F" w:rsidP="00CE256F">
      <w:pPr>
        <w:pStyle w:val="a3"/>
        <w:ind w:firstLine="480"/>
      </w:pPr>
      <w:r>
        <w:t>S</w:t>
      </w:r>
      <w:r w:rsidR="00C23AF4">
        <w:t>7</w:t>
      </w:r>
      <w:r>
        <w:t xml:space="preserve"> Laboratory results of ARDS patient with absolute standardized mean differences pre‐ and post‐matching in CQMU cohort.</w:t>
      </w:r>
    </w:p>
    <w:tbl>
      <w:tblPr>
        <w:tblW w:w="136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750"/>
        <w:gridCol w:w="1748"/>
        <w:gridCol w:w="1167"/>
        <w:gridCol w:w="777"/>
        <w:gridCol w:w="388"/>
        <w:gridCol w:w="1750"/>
        <w:gridCol w:w="2138"/>
        <w:gridCol w:w="972"/>
        <w:gridCol w:w="972"/>
      </w:tblGrid>
      <w:tr w:rsidR="00CE256F" w14:paraId="7E37F810" w14:textId="77777777" w:rsidTr="00F67C22">
        <w:trPr>
          <w:trHeight w:val="397"/>
          <w:jc w:val="center"/>
        </w:trPr>
        <w:tc>
          <w:tcPr>
            <w:tcW w:w="1944" w:type="dxa"/>
            <w:vMerge w:val="restart"/>
            <w:shd w:val="clear" w:color="auto" w:fill="auto"/>
            <w:noWrap/>
            <w:vAlign w:val="center"/>
          </w:tcPr>
          <w:p w14:paraId="7C30181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544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9996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Before PSM</w:t>
            </w:r>
          </w:p>
        </w:tc>
        <w:tc>
          <w:tcPr>
            <w:tcW w:w="388" w:type="dxa"/>
            <w:vMerge w:val="restart"/>
            <w:shd w:val="clear" w:color="auto" w:fill="auto"/>
            <w:noWrap/>
            <w:vAlign w:val="center"/>
          </w:tcPr>
          <w:p w14:paraId="5D1DE27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583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70E2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After PSM</w:t>
            </w:r>
          </w:p>
        </w:tc>
      </w:tr>
      <w:tr w:rsidR="00CE256F" w14:paraId="3DD61FF1" w14:textId="77777777" w:rsidTr="00F67C22">
        <w:trPr>
          <w:trHeight w:val="397"/>
          <w:jc w:val="center"/>
        </w:trPr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4799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sz w:val="15"/>
                <w:szCs w:val="15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98C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2.1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14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60A7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2.1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140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C55B6" w14:textId="2E98238A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1293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  <w:tc>
          <w:tcPr>
            <w:tcW w:w="3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6233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24D8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≤2.10</w:t>
            </w:r>
          </w:p>
          <w:p w14:paraId="7E84E54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82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C6ED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Log2_EASIX&gt;2.10</w:t>
            </w:r>
          </w:p>
          <w:p w14:paraId="34161C9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n=82</w:t>
            </w: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3431D" w14:textId="52F5D6CA" w:rsidR="00CE256F" w:rsidRDefault="006F1AF7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2983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楷体"/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CE256F" w14:paraId="5985D225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2F9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Hemoglobin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2F2A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40 [9.00, 13.60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2A92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50 [9.30, 13.20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F625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D283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C495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6E23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65 [9.53, 13.70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0BCE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30 [9.50, 13.10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E0C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53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84F4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74</w:t>
            </w:r>
          </w:p>
        </w:tc>
      </w:tr>
      <w:tr w:rsidR="00CE256F" w14:paraId="3AC6605B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BCB9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WBC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EBDF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.46 [6.57, 14.57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AF1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54 [8.16, 15.85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E54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541D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55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B4F2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9B0D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13 [7.73, 15.05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2F29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1.91 [7.31, 17.41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2533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E56D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03</w:t>
            </w:r>
          </w:p>
        </w:tc>
      </w:tr>
      <w:tr w:rsidR="00CE256F" w14:paraId="3B0D081E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4C4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BUN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991F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8.62 [5.89, 13.23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077B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9.85 [6.28, 15.56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E2F1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0ECB5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19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987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62C3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7.44 [5.76, 10.56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A71C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0.32 [6.96, 14.75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A8B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754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63</w:t>
            </w:r>
          </w:p>
        </w:tc>
      </w:tr>
      <w:tr w:rsidR="00CE256F" w14:paraId="5AA2C0EF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D480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P/F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037C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8.00 [120.25, 203.25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909B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39.00 [108.75, 176.50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6AE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D188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CF7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C1D6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68.00 [118.75, 205.50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0F97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37.00 [110.75, 174.00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5C0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CB18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58</w:t>
            </w:r>
          </w:p>
        </w:tc>
      </w:tr>
      <w:tr w:rsidR="00CE256F" w14:paraId="15F022D4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82A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INR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0A40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13 [1.03, 1.24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22B5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16 [1.06, 1.35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661C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2FF9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32E7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9C44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12 [1.01, 1.24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B8AB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.18 [1.06, 1.40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688A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08D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64</w:t>
            </w:r>
          </w:p>
        </w:tc>
      </w:tr>
      <w:tr w:rsidR="00CE256F" w14:paraId="74FE2A43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4DDE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P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0E9C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4.50 [13.57, 15.80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B72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.00 [13.88, 16.75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166F6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7998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84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97F5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65E3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4.40 [13.40, 15.78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9D76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5.15 [14.00, 17.23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A29E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6F47C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97</w:t>
            </w:r>
          </w:p>
        </w:tc>
      </w:tr>
      <w:tr w:rsidR="00CE256F" w14:paraId="72A3C277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837C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PT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062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7.05 [15.90, 18.02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5710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7.70 [16.50, 19.22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E5DE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6505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279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62F58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30CE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7.05 [16.02, 18.00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39E4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17.85 [16.50, 19.53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4D9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18A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42</w:t>
            </w:r>
          </w:p>
        </w:tc>
      </w:tr>
      <w:tr w:rsidR="00CE256F" w14:paraId="420A6B5E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83C8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7C7AA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5.00 [21.75, 53.25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8173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7.00 [36.75, 147.00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9F78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208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25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BFDB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1161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2.50 [21.25, 49.50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87A0B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63.00 [32.25, 154.50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ED91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BA3DF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85</w:t>
            </w:r>
          </w:p>
        </w:tc>
      </w:tr>
      <w:tr w:rsidR="00CE256F" w14:paraId="559D660F" w14:textId="77777777" w:rsidTr="00F67C22">
        <w:trPr>
          <w:trHeight w:val="397"/>
          <w:jc w:val="center"/>
        </w:trPr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5C852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2BD1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8.00 [17.00, 44.25]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D0A40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43.50 [25.75, 92.25]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F0C7E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F366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71E8D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C0134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27.00 [15.50, 43.50]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71D01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38.50 [21.00, 92.75]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08589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F87E7" w14:textId="77777777" w:rsidR="00CE256F" w:rsidRDefault="00CE256F" w:rsidP="00F67C22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/>
                <w:sz w:val="15"/>
                <w:szCs w:val="15"/>
              </w:rPr>
            </w:pPr>
            <w:r>
              <w:rPr>
                <w:rFonts w:eastAsia="楷体"/>
                <w:color w:val="000000"/>
                <w:sz w:val="15"/>
                <w:szCs w:val="15"/>
              </w:rPr>
              <w:t>0.391</w:t>
            </w:r>
          </w:p>
        </w:tc>
      </w:tr>
    </w:tbl>
    <w:p w14:paraId="17952415" w14:textId="485F37D4" w:rsidR="00AD5DAB" w:rsidRDefault="00AD5DAB" w:rsidP="00AD5DAB">
      <w:pPr>
        <w:pStyle w:val="a4"/>
        <w:ind w:firstLine="400"/>
      </w:pPr>
      <w:r w:rsidRPr="00CF79FF">
        <w:rPr>
          <w:sz w:val="20"/>
          <w:szCs w:val="20"/>
        </w:rPr>
        <w:t xml:space="preserve">PSM, </w:t>
      </w:r>
      <w:r w:rsidRPr="00D61DA8">
        <w:rPr>
          <w:sz w:val="20"/>
          <w:szCs w:val="20"/>
        </w:rPr>
        <w:t>propensity score matching</w:t>
      </w:r>
      <w:r>
        <w:rPr>
          <w:sz w:val="20"/>
          <w:szCs w:val="20"/>
        </w:rPr>
        <w:t>; SMD,</w:t>
      </w:r>
      <w:r w:rsidRPr="00CF79FF">
        <w:rPr>
          <w:color w:val="000000" w:themeColor="text1"/>
          <w:sz w:val="20"/>
          <w:szCs w:val="20"/>
        </w:rPr>
        <w:t xml:space="preserve"> </w:t>
      </w:r>
      <w:r w:rsidRPr="004C2F74">
        <w:rPr>
          <w:color w:val="000000" w:themeColor="text1"/>
          <w:sz w:val="20"/>
          <w:szCs w:val="20"/>
        </w:rPr>
        <w:t>standardized mean differences</w:t>
      </w:r>
      <w:r>
        <w:t>.</w:t>
      </w:r>
      <w:r w:rsidRPr="00AD5DAB">
        <w:t xml:space="preserve"> Standardized mean difference (SMD) &gt;0.1 suggests a potential imbalance, p-value &lt; 0.05 indicates a significant imbalance.</w:t>
      </w:r>
      <w:r w:rsidRPr="00AD5DAB">
        <w:rPr>
          <w:rFonts w:eastAsia="宋体"/>
        </w:rPr>
        <w:t xml:space="preserve"> Hb, hemoglobin (g/L); WBC, white blood cell (K/L</w:t>
      </w:r>
      <w:proofErr w:type="gramStart"/>
      <w:r w:rsidRPr="00AD5DAB">
        <w:rPr>
          <w:rFonts w:eastAsia="宋体"/>
        </w:rPr>
        <w:t>) ;</w:t>
      </w:r>
      <w:proofErr w:type="gramEnd"/>
      <w:r w:rsidRPr="00AD5DAB">
        <w:rPr>
          <w:rFonts w:eastAsia="宋体"/>
        </w:rPr>
        <w:t xml:space="preserve"> BUN, blood urea nitrogen (mg/dL); P/F, ratio of arterial oxygen partial pressure to inspired oxygen concentration;  INR, international normalized ratio; PT, prothrombin time(s); </w:t>
      </w:r>
      <w:r w:rsidRPr="00987046">
        <w:rPr>
          <w:bCs/>
        </w:rPr>
        <w:t>APTT, activated partial thromboplastin time(s);</w:t>
      </w:r>
      <w:r w:rsidRPr="00AD5DAB">
        <w:rPr>
          <w:rFonts w:eastAsia="宋体"/>
        </w:rPr>
        <w:t>ALT, Alanin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>aminotransferase</w:t>
      </w:r>
      <w:r>
        <w:rPr>
          <w:rFonts w:eastAsia="宋体"/>
        </w:rPr>
        <w:t xml:space="preserve"> </w:t>
      </w:r>
      <w:r w:rsidRPr="00AD5DAB">
        <w:rPr>
          <w:rFonts w:eastAsia="宋体"/>
        </w:rPr>
        <w:t>(U/L); AST, Aspartate aminotransferase(U/L)</w:t>
      </w:r>
      <w:r>
        <w:rPr>
          <w:rFonts w:eastAsia="宋体"/>
        </w:rPr>
        <w:t>.</w:t>
      </w:r>
    </w:p>
    <w:p w14:paraId="3EFDD2DC" w14:textId="77777777" w:rsidR="00CE256F" w:rsidRPr="00AD5DAB" w:rsidRDefault="00CE256F">
      <w:pPr>
        <w:snapToGrid w:val="0"/>
        <w:ind w:firstLine="480"/>
      </w:pPr>
    </w:p>
    <w:p w14:paraId="28B9E90E" w14:textId="77777777" w:rsidR="00CE256F" w:rsidRDefault="00CE256F">
      <w:pPr>
        <w:snapToGrid w:val="0"/>
        <w:ind w:firstLine="480"/>
      </w:pPr>
    </w:p>
    <w:sectPr w:rsidR="00CE256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6C9C2" w14:textId="77777777" w:rsidR="00102129" w:rsidRDefault="00102129">
      <w:pPr>
        <w:spacing w:line="240" w:lineRule="auto"/>
        <w:ind w:firstLine="480"/>
      </w:pPr>
      <w:r>
        <w:separator/>
      </w:r>
    </w:p>
  </w:endnote>
  <w:endnote w:type="continuationSeparator" w:id="0">
    <w:p w14:paraId="4141B2C8" w14:textId="77777777" w:rsidR="00102129" w:rsidRDefault="0010212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488DD" w14:textId="77777777" w:rsidR="00102129" w:rsidRDefault="00102129">
      <w:pPr>
        <w:ind w:firstLine="480"/>
      </w:pPr>
      <w:r>
        <w:separator/>
      </w:r>
    </w:p>
  </w:footnote>
  <w:footnote w:type="continuationSeparator" w:id="0">
    <w:p w14:paraId="75658BE4" w14:textId="77777777" w:rsidR="00102129" w:rsidRDefault="00102129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F85"/>
    <w:rsid w:val="00005A68"/>
    <w:rsid w:val="00006AE5"/>
    <w:rsid w:val="0001270B"/>
    <w:rsid w:val="00102129"/>
    <w:rsid w:val="00173806"/>
    <w:rsid w:val="00185C5F"/>
    <w:rsid w:val="001B4CF8"/>
    <w:rsid w:val="00220C44"/>
    <w:rsid w:val="0025413D"/>
    <w:rsid w:val="002A549C"/>
    <w:rsid w:val="003255B4"/>
    <w:rsid w:val="00354D8E"/>
    <w:rsid w:val="003B1F85"/>
    <w:rsid w:val="00483749"/>
    <w:rsid w:val="00587AA0"/>
    <w:rsid w:val="006116BC"/>
    <w:rsid w:val="006541D1"/>
    <w:rsid w:val="006F051C"/>
    <w:rsid w:val="006F1AF7"/>
    <w:rsid w:val="007D3B3F"/>
    <w:rsid w:val="007E5E30"/>
    <w:rsid w:val="00843EE8"/>
    <w:rsid w:val="008564EF"/>
    <w:rsid w:val="00880028"/>
    <w:rsid w:val="008A73C2"/>
    <w:rsid w:val="009F00BA"/>
    <w:rsid w:val="00A679DE"/>
    <w:rsid w:val="00AA2784"/>
    <w:rsid w:val="00AD5DAB"/>
    <w:rsid w:val="00AF63C5"/>
    <w:rsid w:val="00B06145"/>
    <w:rsid w:val="00C0257E"/>
    <w:rsid w:val="00C23AF4"/>
    <w:rsid w:val="00C4376D"/>
    <w:rsid w:val="00CA5F15"/>
    <w:rsid w:val="00CC3404"/>
    <w:rsid w:val="00CE256F"/>
    <w:rsid w:val="00DC0C63"/>
    <w:rsid w:val="00DC6180"/>
    <w:rsid w:val="00E4009E"/>
    <w:rsid w:val="00F46A42"/>
    <w:rsid w:val="00FE67B1"/>
    <w:rsid w:val="1C035BC7"/>
    <w:rsid w:val="435E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6D32E"/>
  <w15:docId w15:val="{8A2AF20A-18AB-2C41-8B2D-51FCEB57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华文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片标题"/>
    <w:basedOn w:val="a"/>
    <w:qFormat/>
    <w:pPr>
      <w:snapToGrid w:val="0"/>
      <w:ind w:firstLineChars="0" w:firstLine="0"/>
      <w:jc w:val="center"/>
    </w:pPr>
    <w:rPr>
      <w:rFonts w:eastAsia="楷体"/>
      <w:b/>
      <w:sz w:val="21"/>
      <w:szCs w:val="21"/>
    </w:rPr>
  </w:style>
  <w:style w:type="paragraph" w:customStyle="1" w:styleId="a4">
    <w:name w:val="注"/>
    <w:basedOn w:val="a3"/>
    <w:qFormat/>
    <w:rsid w:val="00AD5DAB"/>
    <w:pPr>
      <w:ind w:firstLineChars="200" w:firstLine="480"/>
      <w:jc w:val="both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353</Words>
  <Characters>7715</Characters>
  <Application>Microsoft Office Word</Application>
  <DocSecurity>0</DocSecurity>
  <Lines>64</Lines>
  <Paragraphs>18</Paragraphs>
  <ScaleCrop>false</ScaleCrop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CHEN</dc:creator>
  <cp:lastModifiedBy>CHEN CHEN</cp:lastModifiedBy>
  <cp:revision>6</cp:revision>
  <dcterms:created xsi:type="dcterms:W3CDTF">2025-07-26T15:44:00Z</dcterms:created>
  <dcterms:modified xsi:type="dcterms:W3CDTF">2025-08-02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FjZDQ3NmQ4MjYzNGI5MzE3OTM0ODQ3YjFiZDg3N2YifQ==</vt:lpwstr>
  </property>
  <property fmtid="{D5CDD505-2E9C-101B-9397-08002B2CF9AE}" pid="3" name="KSOProductBuildVer">
    <vt:lpwstr>2052-12.1.0.22215</vt:lpwstr>
  </property>
  <property fmtid="{D5CDD505-2E9C-101B-9397-08002B2CF9AE}" pid="4" name="ICV">
    <vt:lpwstr>39E6E3AA6BF0479BA90FDC44CDB24F97_12</vt:lpwstr>
  </property>
</Properties>
</file>